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4. GRADE classification of quality of evidence.</w:t>
      </w:r>
    </w:p>
    <w:tbl>
      <w:tblPr>
        <w:tblW w:w="20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2350"/>
        <w:gridCol w:w="1666"/>
        <w:gridCol w:w="2284"/>
        <w:gridCol w:w="1556"/>
        <w:gridCol w:w="753"/>
        <w:gridCol w:w="1251"/>
        <w:gridCol w:w="1240"/>
        <w:gridCol w:w="1086"/>
        <w:gridCol w:w="1079"/>
        <w:gridCol w:w="1043"/>
        <w:gridCol w:w="1130"/>
        <w:gridCol w:w="999"/>
        <w:gridCol w:w="852"/>
        <w:gridCol w:w="906"/>
      </w:tblGrid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 interventio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iseases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isk of bia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nconsistency       I²&gt;50%,P&lt;0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mprecision P&lt;0.00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bias  egger&lt;0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lausible confound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gnitude of effec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ose-response gradie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Quality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ideo Gam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 control condition any cognitive stimulation/training techniq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/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erreira-Brito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hou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U/Daily organized activities/Home safety assessment sessions/Health education classes/Recreational activities/Stretching (HR&lt;50%)/Placebo activity program/Social contact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he cognitive subscale of the Alzheimer Disease Assessment Scale, the Severe Impairment Battery (for Mini-Mental State Exam [MMSE] score &lt;10), MMSE, or SK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hle20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U/Daily organized activities/Home safety assessment sessions/Health education classes/Recreational activities/Stretching (HR&lt;50%)/Placebo activity program/Social contact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he cognitive subscale of the Alzheimer Disease Assessment Scale, the Severe Impairment Battery (for Mini-Mental State Exam [MMSE] score &lt;10), MMSE, or SK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hle20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xercise 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ang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CM exercise therapy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intaining the same lifestyle, health education, routine care, low-intensity stretching and stretching exercises.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/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uo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ngly susp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, athome exercise, Tai Chi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ventional drug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oy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hysical activity or exercise carried out at home or delivered via telerehabilitatio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 or another form of exercis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bdullahi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-only interventio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-diet, non-exercise control group under the guarantee of basically medical car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Jia20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, aerobic activity, physical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ocial visit or activity, or usual treatment or car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/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eng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ngly susp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i Chi and cognitive intervention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uscle stretching and toning exercise/Attention control/Health education/TAU/Heath advic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gnitive impairment/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ADAS-Cog/Clinical Dementia Rating/Dementia Rating Scal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i Chi/The combination therapy of Tai Chi and other intervention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/the same other interventions alon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gnitive impairm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u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vement training  based on rhythmic auditory  stimulatio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ventional treatment, music listening, cognitive training, etc.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gnitive impairm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ang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raditional Chinese mind-body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ventional therapy, maintained their daily routine, and did not receive any other exercise therapy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gnitive impairm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Yao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/anaerobic/multicomponent /psychomotor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physical activity or stretching and ton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/MCI/V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anders20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ulticomponent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treatment/usual care/placebo/other conservative treatment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ERFC/ADAS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ngly susp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ind-Body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xercise 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ang201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gaming (VR-based, Video-based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, Exercise,Cognitive Train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han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gaming (VR-based, Video-based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, Exercise,Cognitive Train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han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ome-Based Physical Activity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 Almeida20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/combining physical and cognitive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, social activities, or handicraft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ADAS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rdona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ngly susp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xercise 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/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aw20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mbined cognitive and physical exercise trainin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tentioncontrol educational programmes/Sham cognitive and sham exercise/Treatment as usual/Care as usual/Mock-therapy/Psychosocial support/Education 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/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ADAS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arssemeije201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esistance Trainin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xercise 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CAM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elho-Junior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i Chi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u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 and transcranial direct current stimulatio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 and transcranial direct current stimula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althy, MCI and 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CAM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lar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dance/square dance/ballroom dance/choreographed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hysical therapy/Usual practice/Health education/Blank control/Usual care/Usual lifestyle/Regular care/Medicin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Yuan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/resistance training/mind-body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/lifestyle/sham exercise/health educa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/SCD/V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ADAS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aramacoska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uscle-strengthening activity/aerobic activity/mind- body activity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alth education/social activities/active control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hao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ulticomponent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treatment/usual care/placebo/other conservative treatment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ADAS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Yan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i Chi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he conventional exercise group, patients who received education regarding fall prevention and cognition exercise, and the patient group who were given no treatmen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ampengan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Danc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alth education and/or exercise but not aerobic dance train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hu20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hinese Mind-Body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tive control group (e.g., physical exercise, educational program, social interaction, cognitive training) or passive control group (e.g., usual care, waitlist control, no intervention) were included.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(EF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en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gnitive and physical trainin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ingle cognitive or sham intervention (e.g., placebo control,  blank control, and passive control)/two or more control groups (e.g., single physical intervention, single cognitive intervention, or sham intervention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an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anc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ducation, walking, waitlisted or no physical activity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wston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s of stretching, activities of health education, routine care, daily lifestyle, and social recrea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an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, resistance, multicomponent, and neuromotor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treatment, usual care, health education, and stretch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CMMSE/K-MoCA/MMSE-K/NCSE/S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hn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hysical and mental exercises such as taijiquan, Ba Duan Jin, qigong, meditation, yoga, music and danc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ventional care, health education or blank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i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raditional Chinese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, health education ,no intervention, stretching, aerobic exercis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Cogntive adatptation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hou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ance/simultaneous multicomponent exercise/momentum-dumbbell training program/exercise training technology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assive control conditions/health and/or education class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awaly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esistance Trainin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outine lifestyle without any exercise activities, balance and tone exercise, and sham training similar to the resistance train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ADAS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hang20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treatment, waitlist control, relaxa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ADAS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u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alth education or maintains their current way of lif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u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aduanji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nventional therapy, maintained their daily routine, and did not receive other exercise therapy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CA-BJ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Yu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, resistance and multimodal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kalp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assive and active control group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MDR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olkerts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/strength/balance exercise/flexibility exercise/combined 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/No intervention/Stretching/Wait-lis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SCOPA-COG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im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ngly susp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ind-Body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, no intervention, placebo, or routine physiotherapy exercis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ang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i Chi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ther training forms, usual healthcare, or no interven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CA/K-MMSE/PDQ-3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Yin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ost-strok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20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esistance training, flexibility training, aerobic training, and mixed training combined with multiple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utine care, conventional physiotherapy, health education, or no treatmen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ost-strok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/ACER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hao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, resistance exercise, and multiple combination exerci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outine non-pharmacological intervention, including a balanced diet, health education, and routine rehabilitation train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ost-strok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hang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xercise 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rnandez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ngly susp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M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Therapy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mbrechts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 and vigorous aerobic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he low intensity routine exercis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/MoC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20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mbined aerobic and resistance exercise trainin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diet/nonexercis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anza201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ongly susp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/multicomponent exercise/mind-body exercise/resistance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intervention, usual care, health education, or exercise intervention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/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iomarkers of neurotrophy(levels of BDNF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uang2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egular exercise program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 and without regular exercis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20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ind-Body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xercise contro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gnitive Impairm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ang201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det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erobic exercis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care, educational program or other physical training mode except aerobic exercis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schemic Cerebrovascular Disord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hu20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alkin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ual physical activities or were administered sham exercis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in2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ris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 serious</w:t>
              <w:br/>
              <w:t>inconsistenc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serious </w:t>
              <w:br/>
              <w:t>indirectnes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ous</w:t>
              <w:br/>
              <w:t>imprecis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uld not</w:t>
              <w:br/>
              <w:t>reduce effec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</w:rPr>
        <w:t>AD, Alzheimer's disease; MCI, mild cognitive impairment; PD, Parkinson's Disease; SCD, Subjective Cognitive Decline; VCI, Vscular Cognitive Impairment; MMSE, the Mini Mental State Examination; MoCA, the Montreal Cognitive Assessment; CAMCOG, the Cambridge Cognitive Examination; ADAS-Cog, The Alzheimer’s Disease Assessment Scale–Cognitive Subscale; ERFC, Rapid Assessment of Cognitive Functions test; CMMSE, Cantonese version of Mini Mental Status Examination; CSDD, Cornell Scale for Depression in Dementia; K-MoCA, Korea version of Montreal Cognitive Assessment; MMSE-K, Mini Mental State Examination-Korea version; NCSE, Neurobehavioral Cognitive Status Examination; SMMSE, Standard Mini Mental State Examination; MDRS, Mattis Dementia Rating Scale; SCOPA-COG=Scales for Outcomes in Parkinson's  disease-Cognition; PDQ-39, Parkinson’s Disease Questionnaire 39; ACER, Addenbrooke’s Cognitive Examination-Revised; CMT, Cognitive and Motor Therapy; MT, Motor Therapy; CT, Cognitive Therapy; AD, Alzheimer's disease; MCI, mild cognitive impairment; PD, Parkinson's Disease; SCD, Subjective Cognitive Decline; VCI, Vscular Cognitive Impairment</w:t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等线;DengXian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Aptos Display" w:hAnsi="Aptos Display" w:eastAsia="等线 Light" w:cs="Times New Roman"/>
      <w:color w:val="2E74B5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等线 Light" w:cs="Times New Roman"/>
      <w:color w:val="2E74B5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 Display" w:hAnsi="Aptos Display" w:eastAsia="等线 Light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E74B5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E74B5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E74B5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Aptos Display" w:hAnsi="Aptos Display" w:eastAsia="等线 Light" w:cs="Times New Roman"/>
      <w:color w:val="2E74B5"/>
      <w:sz w:val="48"/>
      <w:szCs w:val="48"/>
    </w:rPr>
  </w:style>
  <w:style w:type="character" w:styleId="2">
    <w:name w:val="标题 2 字符"/>
    <w:qFormat/>
    <w:rPr>
      <w:rFonts w:ascii="Aptos Display" w:hAnsi="Aptos Display" w:eastAsia="等线 Light" w:cs="Times New Roman"/>
      <w:color w:val="2E74B5"/>
      <w:sz w:val="40"/>
      <w:szCs w:val="40"/>
    </w:rPr>
  </w:style>
  <w:style w:type="character" w:styleId="3">
    <w:name w:val="标题 3 字符"/>
    <w:qFormat/>
    <w:rPr>
      <w:rFonts w:ascii="Aptos Display" w:hAnsi="Aptos Display" w:eastAsia="等线 Light" w:cs="Times New Roman"/>
      <w:color w:val="2E74B5"/>
      <w:sz w:val="32"/>
      <w:szCs w:val="32"/>
    </w:rPr>
  </w:style>
  <w:style w:type="character" w:styleId="4">
    <w:name w:val="标题 4 字符"/>
    <w:qFormat/>
    <w:rPr>
      <w:rFonts w:cs="Times New Roman"/>
      <w:color w:val="2E74B5"/>
      <w:sz w:val="28"/>
      <w:szCs w:val="28"/>
    </w:rPr>
  </w:style>
  <w:style w:type="character" w:styleId="5">
    <w:name w:val="标题 5 字符"/>
    <w:qFormat/>
    <w:rPr>
      <w:rFonts w:cs="Times New Roman"/>
      <w:color w:val="2E74B5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E74B5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Aptos Display" w:hAnsi="Aptos Display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Aptos Display" w:hAnsi="Aptos Display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E74B5"/>
    </w:rPr>
  </w:style>
  <w:style w:type="character" w:styleId="Style10">
    <w:name w:val="明显引用 字符"/>
    <w:qFormat/>
    <w:rPr>
      <w:i/>
      <w:iCs/>
      <w:color w:val="2E74B5"/>
    </w:rPr>
  </w:style>
  <w:style w:type="character" w:styleId="Style11">
    <w:name w:val="明显参考"/>
    <w:qFormat/>
    <w:rPr>
      <w:b/>
      <w:bCs/>
      <w:smallCaps/>
      <w:color w:val="2E74B5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Aptos Display" w:hAnsi="Aptos Display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Aptos Display" w:hAnsi="Aptos Display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color w:val="000000"/>
      <w:kern w:val="0"/>
    </w:rPr>
  </w:style>
  <w:style w:type="paragraph" w:styleId="Font1">
    <w:name w:val="font1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color w:val="000000"/>
      <w:kern w:val="0"/>
      <w:sz w:val="18"/>
      <w:szCs w:val="18"/>
    </w:rPr>
  </w:style>
  <w:style w:type="paragraph" w:styleId="Font2">
    <w:name w:val="font2"/>
    <w:basedOn w:val="Normal"/>
    <w:qFormat/>
    <w:pPr>
      <w:spacing w:lineRule="auto" w:line="240" w:before="280" w:after="280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Font3">
    <w:name w:val="font3"/>
    <w:basedOn w:val="Normal"/>
    <w:qFormat/>
    <w:pPr>
      <w:spacing w:lineRule="auto" w:line="240" w:before="280" w:after="280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Et2">
    <w:name w:val="et2"/>
    <w:basedOn w:val="Normal"/>
    <w:qFormat/>
    <w:pPr>
      <w:spacing w:lineRule="auto" w:line="240" w:before="280" w:after="280"/>
      <w:textAlignment w:val="top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Et3">
    <w:name w:val="et3"/>
    <w:basedOn w:val="Normal"/>
    <w:qFormat/>
    <w:pPr>
      <w:shd w:fill="D9E1F4" w:val="clear"/>
      <w:spacing w:lineRule="auto" w:line="240" w:before="280" w:after="280"/>
      <w:textAlignment w:val="top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Et4">
    <w:name w:val="et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Et5">
    <w:name w:val="et5"/>
    <w:basedOn w:val="Normal"/>
    <w:qFormat/>
    <w:pPr>
      <w:spacing w:lineRule="auto" w:line="240" w:before="280" w:after="280"/>
      <w:jc w:val="both"/>
      <w:textAlignment w:val="top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Et6">
    <w:name w:val="et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Et7">
    <w:name w:val="et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Et8">
    <w:name w:val="et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Et9">
    <w:name w:val="et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E1F4" w:val="clear"/>
      <w:spacing w:lineRule="auto" w:line="240" w:before="280" w:after="280"/>
      <w:jc w:val="both"/>
      <w:textAlignment w:val="top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Et10">
    <w:name w:val="et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E1F4" w:val="clear"/>
      <w:spacing w:lineRule="auto" w:line="240" w:before="280" w:after="280"/>
      <w:jc w:val="both"/>
      <w:textAlignment w:val="top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Et11">
    <w:name w:val="et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E1F4" w:val="clear"/>
      <w:spacing w:lineRule="auto" w:line="240" w:before="280" w:after="280"/>
      <w:textAlignment w:val="top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Et12">
    <w:name w:val="et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Et13">
    <w:name w:val="et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E1F4" w:val="clear"/>
      <w:spacing w:lineRule="auto" w:line="240" w:before="280" w:after="280"/>
      <w:textAlignment w:val="top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07:08:00Z</dcterms:created>
  <dc:creator>e2913</dc:creator>
  <dc:description/>
  <cp:keywords/>
  <dc:language>en-US</dc:language>
  <cp:lastModifiedBy>光耀 孙</cp:lastModifiedBy>
  <dcterms:modified xsi:type="dcterms:W3CDTF">2024-12-25T07:08:00Z</dcterms:modified>
  <cp:revision>2</cp:revision>
  <dc:subject/>
  <dc:title/>
</cp:coreProperties>
</file>